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0479B" w14:textId="77777777" w:rsidR="00B46EDD" w:rsidRDefault="00B46EDD" w:rsidP="00B46EDD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7032AA68" wp14:editId="62C03DAF">
            <wp:extent cx="3543658" cy="7087314"/>
            <wp:effectExtent l="0" t="0" r="12700" b="0"/>
            <wp:docPr id="2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327" cy="7088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7F33B" w14:textId="77E3DEE1" w:rsidR="00B46EDD" w:rsidRDefault="00113023" w:rsidP="00B46EDD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orting Information Figure S2.</w:t>
      </w:r>
      <w:bookmarkStart w:id="0" w:name="_GoBack"/>
      <w:bookmarkEnd w:id="0"/>
      <w:r w:rsidR="00B46EDD">
        <w:rPr>
          <w:rFonts w:ascii="Times New Roman" w:hAnsi="Times New Roman"/>
          <w:lang w:val="en-US"/>
        </w:rPr>
        <w:t xml:space="preserve"> </w:t>
      </w:r>
      <w:proofErr w:type="gramStart"/>
      <w:r w:rsidR="00B46EDD">
        <w:rPr>
          <w:rFonts w:ascii="Times New Roman" w:hAnsi="Times New Roman"/>
          <w:lang w:val="en-US"/>
        </w:rPr>
        <w:t>Survival of commercially grown plants according to light (above) and stem length (below).</w:t>
      </w:r>
      <w:proofErr w:type="gramEnd"/>
      <w:r w:rsidR="00B46EDD">
        <w:rPr>
          <w:rFonts w:ascii="Times New Roman" w:hAnsi="Times New Roman"/>
          <w:lang w:val="en-US"/>
        </w:rPr>
        <w:t xml:space="preserve"> There were five dead plants and 85 live plants.</w:t>
      </w:r>
    </w:p>
    <w:p w14:paraId="0AEAE3D2" w14:textId="77777777" w:rsidR="00A424AA" w:rsidRDefault="00A424AA"/>
    <w:sectPr w:rsidR="00A424AA" w:rsidSect="00B46EDD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EDD"/>
    <w:rsid w:val="00113023"/>
    <w:rsid w:val="00614D46"/>
    <w:rsid w:val="00A1712E"/>
    <w:rsid w:val="00A424AA"/>
    <w:rsid w:val="00B46EDD"/>
    <w:rsid w:val="00B57617"/>
    <w:rsid w:val="00BD7E06"/>
    <w:rsid w:val="00D8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477E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D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7617"/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DD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61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61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57617"/>
  </w:style>
  <w:style w:type="character" w:styleId="PageNumber">
    <w:name w:val="page number"/>
    <w:basedOn w:val="DefaultParagraphFont"/>
    <w:uiPriority w:val="99"/>
    <w:unhideWhenUsed/>
    <w:qFormat/>
    <w:rsid w:val="00BD7E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Macintosh Word</Application>
  <DocSecurity>0</DocSecurity>
  <Lines>1</Lines>
  <Paragraphs>1</Paragraphs>
  <ScaleCrop>false</ScaleCrop>
  <Company>Monash University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Zimmer</dc:creator>
  <cp:keywords/>
  <dc:description/>
  <cp:lastModifiedBy>Heidi Zimmer</cp:lastModifiedBy>
  <cp:revision>2</cp:revision>
  <dcterms:created xsi:type="dcterms:W3CDTF">2016-01-28T23:32:00Z</dcterms:created>
  <dcterms:modified xsi:type="dcterms:W3CDTF">2016-01-28T23:32:00Z</dcterms:modified>
</cp:coreProperties>
</file>